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2692"/>
        <w:gridCol w:w="2977"/>
        <w:gridCol w:w="1843"/>
      </w:tblGrid>
      <w:tr w:rsidR="00191AB6" w:rsidRPr="00F43096" w14:paraId="7FDE5C06" w14:textId="662A4ED5" w:rsidTr="00191AB6">
        <w:trPr>
          <w:trHeight w:val="396"/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CEA9" w14:textId="269C6998" w:rsidR="00191AB6" w:rsidRPr="00F43096" w:rsidRDefault="00191AB6" w:rsidP="006E6EBD">
            <w:pPr>
              <w:spacing w:after="120" w:line="360" w:lineRule="auto"/>
              <w:jc w:val="center"/>
              <w:rPr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color w:val="auto"/>
                <w:kern w:val="0"/>
                <w:sz w:val="18"/>
                <w:szCs w:val="18"/>
                <w:lang w:val="en-US" w:eastAsia="it-IT"/>
              </w:rPr>
              <w:t>Author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2528" w14:textId="451425C1" w:rsidR="00191AB6" w:rsidRPr="00F43096" w:rsidRDefault="00191AB6" w:rsidP="006E6EBD">
            <w:pPr>
              <w:spacing w:after="120" w:line="360" w:lineRule="auto"/>
              <w:jc w:val="center"/>
              <w:rPr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color w:val="auto"/>
                <w:kern w:val="0"/>
                <w:sz w:val="18"/>
                <w:szCs w:val="18"/>
                <w:lang w:val="en-US" w:eastAsia="it-IT"/>
              </w:rPr>
              <w:t>Inclusion criteri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F873" w14:textId="38D0E3F4" w:rsidR="00191AB6" w:rsidRPr="00F43096" w:rsidRDefault="00191AB6" w:rsidP="006E6EBD">
            <w:pPr>
              <w:spacing w:after="120" w:line="360" w:lineRule="auto"/>
              <w:jc w:val="center"/>
              <w:rPr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color w:val="auto"/>
                <w:kern w:val="0"/>
                <w:sz w:val="18"/>
                <w:szCs w:val="18"/>
                <w:lang w:val="en-US" w:eastAsia="it-IT"/>
              </w:rPr>
              <w:t>Exclusion crit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1F3B97" w14:textId="2EAEBA76" w:rsidR="00191AB6" w:rsidRPr="00F43096" w:rsidRDefault="00A758D7" w:rsidP="006E6EBD">
            <w:pPr>
              <w:spacing w:after="120" w:line="360" w:lineRule="auto"/>
              <w:jc w:val="center"/>
              <w:rPr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color w:val="auto"/>
                <w:kern w:val="0"/>
                <w:sz w:val="18"/>
                <w:szCs w:val="18"/>
                <w:lang w:val="en-US" w:eastAsia="it-IT"/>
              </w:rPr>
              <w:t>Methodology</w:t>
            </w:r>
          </w:p>
        </w:tc>
      </w:tr>
      <w:tr w:rsidR="00191AB6" w:rsidRPr="003D7C1A" w14:paraId="32B6EA4F" w14:textId="493DCD26" w:rsidTr="00191AB6">
        <w:trPr>
          <w:trHeight w:val="320"/>
          <w:jc w:val="center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693CD" w14:textId="04E550A5" w:rsidR="003D7C1A" w:rsidRPr="003D7C1A" w:rsidRDefault="00191AB6" w:rsidP="003D7C1A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it-IT"/>
              </w:rPr>
            </w:pP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Shabaan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et al</w:t>
            </w:r>
            <w:r w:rsidR="003D7C1A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. [16]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2E6CB" w14:textId="2F0CACD9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articipant's request for contraception for at least 6 months.</w:t>
            </w:r>
          </w:p>
          <w:p w14:paraId="1403820B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ge between 20 and 45 years.</w:t>
            </w:r>
          </w:p>
          <w:p w14:paraId="74844089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Resident in the nearby vicinity to make the follow-up easy and feasible.</w:t>
            </w:r>
          </w:p>
          <w:p w14:paraId="46DC0E98" w14:textId="49A5B101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Acceptance of use of either type of management. </w:t>
            </w:r>
          </w:p>
          <w:p w14:paraId="44029911" w14:textId="76061D33" w:rsidR="00191AB6" w:rsidRPr="00F43096" w:rsidRDefault="00191AB6" w:rsidP="00191AB6">
            <w:pPr>
              <w:spacing w:after="120" w:line="360" w:lineRule="auto"/>
              <w:ind w:left="360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3CFEA70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History of ectopic pregnancy, puerperal sepsis, pelvic inflammatory disease.</w:t>
            </w:r>
          </w:p>
          <w:p w14:paraId="0D236E79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Evidence of coagulopathy and/or abnormalities of the uterine cavity such as submucous fibroids distorting the cavity.</w:t>
            </w:r>
          </w:p>
          <w:p w14:paraId="3FE17A74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History of malignancy or histological evidence of endometrial hyperplasia, any adnexal abnormality on ultrasound, undiagnosed vaginal bleeding or any other contraindication to receive COCs.</w:t>
            </w:r>
          </w:p>
          <w:p w14:paraId="3590094F" w14:textId="306E28E4" w:rsidR="00A8720C" w:rsidRPr="00F43096" w:rsidRDefault="00A8720C" w:rsidP="00A8720C">
            <w:pPr>
              <w:pStyle w:val="Paragrafoelenco"/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F3F49C" w14:textId="26BD1D82" w:rsidR="00191AB6" w:rsidRPr="00F43096" w:rsidRDefault="00191AB6" w:rsidP="00191AB6">
            <w:pPr>
              <w:spacing w:after="120" w:line="360" w:lineRule="auto"/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Clinically registered open, single centered parallel, RCT comparing the effect of the LNG-IUS (Mirena) with that of low-dose COCs in treating adenomyosis related pain with or without uterine bleeding. The participants were recruited from the Outpatient Gynecology Clinic of the Women's Health Hospital.</w:t>
            </w:r>
          </w:p>
        </w:tc>
      </w:tr>
      <w:tr w:rsidR="00191AB6" w:rsidRPr="003D7C1A" w14:paraId="3FD4DF5C" w14:textId="43FBE9AD" w:rsidTr="00191AB6">
        <w:trPr>
          <w:trHeight w:val="320"/>
          <w:jc w:val="center"/>
        </w:trPr>
        <w:tc>
          <w:tcPr>
            <w:tcW w:w="1703" w:type="dxa"/>
            <w:shd w:val="clear" w:color="auto" w:fill="auto"/>
            <w:noWrap/>
            <w:vAlign w:val="center"/>
          </w:tcPr>
          <w:p w14:paraId="54650B2F" w14:textId="4CD887AE" w:rsidR="00191AB6" w:rsidRPr="00F43096" w:rsidRDefault="00191AB6" w:rsidP="006E6EBD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proofErr w:type="spellStart"/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</w:rPr>
              <w:t>Osuga</w:t>
            </w:r>
            <w:proofErr w:type="spellEnd"/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</w:rPr>
              <w:t xml:space="preserve"> et al</w:t>
            </w:r>
            <w:r w:rsidR="003D7C1A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</w:rPr>
              <w:t>. [17]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51B21E08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ge 20 years or older.</w:t>
            </w:r>
          </w:p>
          <w:p w14:paraId="35720522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Regular menstrual cycles of 38 days or less</w:t>
            </w:r>
          </w:p>
          <w:p w14:paraId="6881F049" w14:textId="01104EE4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Adenomyosis diagnosed by imaging analysis (both </w:t>
            </w:r>
            <w:r w:rsidR="00A8720C"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RI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and transvaginal sonography).</w:t>
            </w:r>
          </w:p>
          <w:p w14:paraId="1C61F5E6" w14:textId="75E4E068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ain symptoms (lower abdominal pain and/or lumbago) scoring three points or more on the verbal pain rating scale.</w:t>
            </w:r>
          </w:p>
        </w:tc>
        <w:tc>
          <w:tcPr>
            <w:tcW w:w="2977" w:type="dxa"/>
            <w:vAlign w:val="center"/>
          </w:tcPr>
          <w:p w14:paraId="49960831" w14:textId="14109DBF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  <w:t xml:space="preserve">Endometriosis or uterine leiomyoma diagnosed by imaging analysis (both </w:t>
            </w:r>
            <w:r w:rsidR="00A8720C"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RI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</w:t>
            </w:r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  <w:t>and transvaginal sonography).</w:t>
            </w:r>
          </w:p>
          <w:p w14:paraId="43ACE55B" w14:textId="77777777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  <w:t>Severe anemia (hemoglobin concentrations &lt;8.0 g/dL, mild anemia was otherwise treated until reaching &gt;= 11.0 g/dL)).</w:t>
            </w:r>
          </w:p>
          <w:p w14:paraId="765F4487" w14:textId="035235E3" w:rsidR="00191AB6" w:rsidRPr="00F43096" w:rsidRDefault="00191AB6" w:rsidP="00191AB6">
            <w:pPr>
              <w:pStyle w:val="Paragrafoelenco"/>
              <w:numPr>
                <w:ilvl w:val="0"/>
                <w:numId w:val="21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  <w:t>Marked uterine enlargement (maximum dimension, &gt;100.0 mm or myometrial thickness, &gt;40.0 mm).</w:t>
            </w:r>
          </w:p>
        </w:tc>
        <w:tc>
          <w:tcPr>
            <w:tcW w:w="1843" w:type="dxa"/>
          </w:tcPr>
          <w:p w14:paraId="324065FE" w14:textId="00514F77" w:rsidR="00191AB6" w:rsidRPr="00F43096" w:rsidRDefault="00191AB6" w:rsidP="00191AB6">
            <w:pPr>
              <w:spacing w:after="120" w:line="360" w:lineRule="auto"/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1F1F1F"/>
                <w:sz w:val="18"/>
                <w:szCs w:val="18"/>
                <w:shd w:val="clear" w:color="auto" w:fill="FFFFFF"/>
                <w:lang w:val="en-US"/>
              </w:rPr>
              <w:t>Phase III, randomized, double-blind, multicenter, placebo-controlled study. Patients were randomly assigned to receive DNG (2mg/d, orally) or placebo for 16 weeks. In cases of complicated anemia, patients were treated for anemia before randomization.</w:t>
            </w:r>
          </w:p>
        </w:tc>
      </w:tr>
      <w:tr w:rsidR="00191AB6" w:rsidRPr="003D7C1A" w14:paraId="6B453266" w14:textId="6B959A70" w:rsidTr="00191AB6">
        <w:trPr>
          <w:trHeight w:val="320"/>
          <w:jc w:val="center"/>
        </w:trPr>
        <w:tc>
          <w:tcPr>
            <w:tcW w:w="1703" w:type="dxa"/>
            <w:shd w:val="clear" w:color="auto" w:fill="auto"/>
            <w:noWrap/>
            <w:vAlign w:val="center"/>
          </w:tcPr>
          <w:p w14:paraId="3E61D506" w14:textId="719BF904" w:rsidR="00191AB6" w:rsidRPr="00F43096" w:rsidRDefault="00191AB6" w:rsidP="006E6EBD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Hassanin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et al</w:t>
            </w:r>
            <w:r w:rsidR="003D7C1A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. [18]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6116AD1A" w14:textId="207CAE6B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ge 20–45 years - No desire for pregnancy - Accepting prevention of pregnancy (either by COCs or mechanical methods (condom or IUD).</w:t>
            </w:r>
          </w:p>
          <w:p w14:paraId="5C85FDFF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Regular menstrual cycles of 21 to 38 days - Progressive dysmenorrhea (scoring 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>&gt; 4 on VAS/ significant pain).</w:t>
            </w:r>
          </w:p>
          <w:p w14:paraId="614B8665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denomyosis diagnosis.</w:t>
            </w:r>
          </w:p>
          <w:p w14:paraId="60384F40" w14:textId="537F9A33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No medical treatment for adenomyosis or hormonal contraceptive methods at least 3 months before recruitment.</w:t>
            </w:r>
          </w:p>
        </w:tc>
        <w:tc>
          <w:tcPr>
            <w:tcW w:w="2977" w:type="dxa"/>
            <w:vAlign w:val="center"/>
          </w:tcPr>
          <w:p w14:paraId="07C53B30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>Active pregnancy or breast-feeding.</w:t>
            </w:r>
          </w:p>
          <w:p w14:paraId="684158B4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Refusal of medical treatment - Refusal of COCs, condom or IUD as contraception during the study period.</w:t>
            </w:r>
          </w:p>
          <w:p w14:paraId="7E2EA21B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History or evidence of defective coagulation or gynecological malignancy or severe anemia.</w:t>
            </w:r>
          </w:p>
          <w:p w14:paraId="74189A4E" w14:textId="77777777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>History of Endometriosis diagnosis or uterine leiomyoma.</w:t>
            </w:r>
          </w:p>
          <w:p w14:paraId="394BBCED" w14:textId="1C175E71" w:rsidR="00191AB6" w:rsidRPr="00F43096" w:rsidRDefault="00191AB6" w:rsidP="00191AB6">
            <w:pPr>
              <w:pStyle w:val="Paragrafoelenco"/>
              <w:numPr>
                <w:ilvl w:val="0"/>
                <w:numId w:val="23"/>
              </w:numPr>
              <w:spacing w:after="120" w:line="360" w:lineRule="auto"/>
              <w:rPr>
                <w:b w:val="0"/>
                <w:bCs w:val="0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ny contraindications to COCs or DNG.</w:t>
            </w:r>
          </w:p>
        </w:tc>
        <w:tc>
          <w:tcPr>
            <w:tcW w:w="1843" w:type="dxa"/>
          </w:tcPr>
          <w:p w14:paraId="65529A5E" w14:textId="5C039086" w:rsidR="00191AB6" w:rsidRPr="00F43096" w:rsidRDefault="00191AB6" w:rsidP="00191AB6">
            <w:p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 xml:space="preserve">Randomized clinical trial including women with symptomatic adenomyosis conducted at Assiut Woman's Health Hospital, Egypt. Participants were randomly assigned to the </w:t>
            </w:r>
            <w:r w:rsidR="00A8720C"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DNG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group (DNG 2 mg/die for 6 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 xml:space="preserve">months) or COCs group (pills containing 30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μg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of Ethinyl estradiol and 75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μg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Gestodine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die for 21 days followed by a 7-day pill-free interval for 6 months).</w:t>
            </w:r>
          </w:p>
        </w:tc>
      </w:tr>
      <w:tr w:rsidR="00191AB6" w:rsidRPr="003D7C1A" w14:paraId="7FAAC755" w14:textId="2CF906B4" w:rsidTr="00191AB6">
        <w:trPr>
          <w:trHeight w:val="320"/>
          <w:jc w:val="center"/>
        </w:trPr>
        <w:tc>
          <w:tcPr>
            <w:tcW w:w="1703" w:type="dxa"/>
            <w:shd w:val="clear" w:color="auto" w:fill="auto"/>
            <w:noWrap/>
            <w:vAlign w:val="center"/>
          </w:tcPr>
          <w:p w14:paraId="385D126E" w14:textId="22F2C801" w:rsidR="00191AB6" w:rsidRPr="00F43096" w:rsidRDefault="00191AB6" w:rsidP="006E6EBD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lastRenderedPageBreak/>
              <w:t>Ota et al</w:t>
            </w:r>
            <w:r w:rsidR="003D7C1A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. [19]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74A89EE7" w14:textId="48400EAE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First diagnosis of adenomyosis by </w:t>
            </w:r>
            <w:r w:rsidR="00A8720C"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transvaginal ultrasound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and/or MRI.</w:t>
            </w:r>
          </w:p>
          <w:p w14:paraId="7D362355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Intolerable dysmenorrhea or abnormal uterine bleeding.</w:t>
            </w:r>
          </w:p>
          <w:p w14:paraId="1FB810A4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No history of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oderatedose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 hormonal pills,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GnRHa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, testosterone derivatives, estrogen antagonists, aromatase inhibitors, DNG or other progestins, or surgical treatment before enrollment.</w:t>
            </w:r>
          </w:p>
          <w:p w14:paraId="625BFD65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No complications of uterine fibroids, including submucosal fibroids.</w:t>
            </w:r>
          </w:p>
          <w:p w14:paraId="3D7A6BAC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 xml:space="preserve">Age &lt;45 years and pre-menopausal status (follicle-stimulating hormone &lt;11 </w:t>
            </w:r>
            <w:proofErr w:type="spellStart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IU</w:t>
            </w:r>
            <w:proofErr w:type="spellEnd"/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/ml).</w:t>
            </w:r>
          </w:p>
          <w:p w14:paraId="55D3A579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aximum thickness of myometrium in adenomyosis lesions ≤35 mm.</w:t>
            </w:r>
          </w:p>
          <w:p w14:paraId="2D367C77" w14:textId="77777777" w:rsidR="00191AB6" w:rsidRPr="00F43096" w:rsidRDefault="00191AB6" w:rsidP="00191AB6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No history of disease or treatments that affect bone density, such as hypophosphatemia or steroid hormone therapy.</w:t>
            </w:r>
          </w:p>
          <w:p w14:paraId="530EF3C6" w14:textId="26779D20" w:rsidR="00A8720C" w:rsidRPr="00F43096" w:rsidRDefault="00A8720C" w:rsidP="00A8720C">
            <w:pPr>
              <w:pStyle w:val="Paragrafoelenco"/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2977" w:type="dxa"/>
            <w:vAlign w:val="center"/>
          </w:tcPr>
          <w:p w14:paraId="7BBCDE73" w14:textId="77777777" w:rsidR="00A8720C" w:rsidRPr="00F43096" w:rsidRDefault="00A8720C" w:rsidP="00A8720C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More than 2-cm ovarian endometrioma in diameter.</w:t>
            </w:r>
          </w:p>
          <w:p w14:paraId="619B8B8F" w14:textId="77777777" w:rsidR="00A8720C" w:rsidRPr="00F43096" w:rsidRDefault="00A8720C" w:rsidP="00A8720C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The thick adenomyosis with width of more than 35 mm.</w:t>
            </w:r>
          </w:p>
          <w:p w14:paraId="527A3D61" w14:textId="04F261B8" w:rsidR="00191AB6" w:rsidRPr="00F43096" w:rsidRDefault="00A8720C" w:rsidP="00A8720C">
            <w:pPr>
              <w:pStyle w:val="Paragrafoelenco"/>
              <w:numPr>
                <w:ilvl w:val="0"/>
                <w:numId w:val="24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The invasive endometriotic lesions to the rectum diagnosed by MRI.</w:t>
            </w:r>
          </w:p>
        </w:tc>
        <w:tc>
          <w:tcPr>
            <w:tcW w:w="1843" w:type="dxa"/>
          </w:tcPr>
          <w:p w14:paraId="6882F936" w14:textId="2AEA8883" w:rsidR="00191AB6" w:rsidRPr="00F43096" w:rsidRDefault="00A8720C" w:rsidP="00A8720C">
            <w:p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Open-labeled, single-center, randomized clinical trial where women with adenomyosis associated pain were randomized to the LNG-IUS group or the DNG group (2mg die for 72 months). Patients were divided into focal, diffuse and extrinsic group based on adenomyosis types with different result analysis.</w:t>
            </w:r>
          </w:p>
        </w:tc>
      </w:tr>
      <w:tr w:rsidR="00191AB6" w:rsidRPr="003D7C1A" w14:paraId="06B3254F" w14:textId="039F73F3" w:rsidTr="00191AB6">
        <w:trPr>
          <w:trHeight w:val="320"/>
          <w:jc w:val="center"/>
        </w:trPr>
        <w:tc>
          <w:tcPr>
            <w:tcW w:w="1703" w:type="dxa"/>
            <w:shd w:val="clear" w:color="auto" w:fill="auto"/>
            <w:noWrap/>
            <w:vAlign w:val="center"/>
          </w:tcPr>
          <w:p w14:paraId="5FF18670" w14:textId="4A664F6B" w:rsidR="00191AB6" w:rsidRPr="00F43096" w:rsidRDefault="00191AB6" w:rsidP="006E6EBD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Guo et al</w:t>
            </w:r>
            <w:r w:rsidR="003D7C1A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. [20]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54C107E9" w14:textId="77777777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ge ≥18 years.</w:t>
            </w:r>
          </w:p>
          <w:p w14:paraId="79F926E3" w14:textId="77777777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Regular menstrual cycles of 21 to 38 days.</w:t>
            </w:r>
          </w:p>
          <w:p w14:paraId="3AFF2718" w14:textId="77777777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ain symptoms (progressive dysmenorrhea or chronic pelvic pain).</w:t>
            </w:r>
          </w:p>
          <w:p w14:paraId="26903E4F" w14:textId="05F96DB0" w:rsidR="00191AB6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denomyosis with or without ovarian cyst diagnosed by imaging analysis (transvaginal sonography and/or MRI).</w:t>
            </w:r>
          </w:p>
        </w:tc>
        <w:tc>
          <w:tcPr>
            <w:tcW w:w="2977" w:type="dxa"/>
            <w:vAlign w:val="center"/>
          </w:tcPr>
          <w:p w14:paraId="38674F18" w14:textId="293BD483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Active thrombotic disease, moderate to severe anemia, cardio</w:t>
            </w:r>
            <w:r w:rsidRPr="00F43096">
              <w:rPr>
                <w:color w:val="auto"/>
                <w:kern w:val="0"/>
                <w:sz w:val="18"/>
                <w:szCs w:val="18"/>
                <w:lang w:val="en-US" w:eastAsia="it-IT"/>
              </w:rPr>
              <w:t>vas</w:t>
            </w: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cular disease, liver and kidney dysfunction, and sex hormone–dependent malignant tumors.</w:t>
            </w:r>
          </w:p>
          <w:p w14:paraId="7659479F" w14:textId="77777777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Unexplained genital bleeding.</w:t>
            </w:r>
          </w:p>
          <w:p w14:paraId="1B947A5B" w14:textId="77777777" w:rsidR="00A8720C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Receipt of hormone therapy within 3 months before the initiation of study treatment.</w:t>
            </w:r>
          </w:p>
          <w:p w14:paraId="080574F6" w14:textId="58BE6779" w:rsidR="00191AB6" w:rsidRPr="00F43096" w:rsidRDefault="00A8720C" w:rsidP="00A8720C">
            <w:pPr>
              <w:pStyle w:val="Paragrafoelenco"/>
              <w:numPr>
                <w:ilvl w:val="0"/>
                <w:numId w:val="26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regnant or lactating women.</w:t>
            </w:r>
          </w:p>
        </w:tc>
        <w:tc>
          <w:tcPr>
            <w:tcW w:w="1843" w:type="dxa"/>
          </w:tcPr>
          <w:p w14:paraId="172FD0E6" w14:textId="275693FE" w:rsidR="00A8720C" w:rsidRPr="00F43096" w:rsidRDefault="00A8720C" w:rsidP="00A8720C">
            <w:p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articipants were randomized to either the LNG-IUS group (n= 48) or the DNG group (n= 79, 2mg die) in an as controlled clinical trial for 36 months. VAS scores, uterine volume, endometrial thickness, serum CA125 level, estradiol, follicle-stimulating hormone, luteinizing hormone, and side eﬀects were assessed to compare the eﬃcacy of LNG-IUS and DNG.</w:t>
            </w:r>
          </w:p>
        </w:tc>
      </w:tr>
      <w:tr w:rsidR="00191AB6" w:rsidRPr="003D7C1A" w14:paraId="212C5F18" w14:textId="206DD40F" w:rsidTr="00191AB6">
        <w:trPr>
          <w:trHeight w:val="320"/>
          <w:jc w:val="center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A4E48" w14:textId="6AD1ACF6" w:rsidR="00191AB6" w:rsidRPr="00F43096" w:rsidRDefault="00191AB6" w:rsidP="006E6EBD">
            <w:pPr>
              <w:spacing w:after="120" w:line="360" w:lineRule="auto"/>
              <w:jc w:val="center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Choudhury et al</w:t>
            </w:r>
            <w:r w:rsidR="003D7C1A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. [21]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0F85E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Women of age &gt;20years.</w:t>
            </w:r>
          </w:p>
          <w:p w14:paraId="0A3480DD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elvic pain symptoms.</w:t>
            </w:r>
          </w:p>
          <w:p w14:paraId="33E0F18E" w14:textId="1A5356C5" w:rsidR="00191AB6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Diagnosis of adenomyosis by imaging.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09286B4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Ovarian endometrioma or uterine fibroids diagnosed by imaging.</w:t>
            </w:r>
          </w:p>
          <w:p w14:paraId="284D6388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Planned hysterectomy or any other modality of treatment.</w:t>
            </w:r>
          </w:p>
          <w:p w14:paraId="07958084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Desire for pregnancy in the future.</w:t>
            </w:r>
          </w:p>
          <w:p w14:paraId="3C5D3F05" w14:textId="77777777" w:rsidR="00A8720C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Contraindications to the use of LNG-IUS or DNG.</w:t>
            </w:r>
          </w:p>
          <w:p w14:paraId="6DE9108A" w14:textId="604787AB" w:rsidR="00191AB6" w:rsidRPr="00F43096" w:rsidRDefault="00A8720C" w:rsidP="00A8720C">
            <w:pPr>
              <w:pStyle w:val="Paragrafoelenco"/>
              <w:numPr>
                <w:ilvl w:val="0"/>
                <w:numId w:val="27"/>
              </w:num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Baseline hemoglobin level less than 8 g/dL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6D0862" w14:textId="75345718" w:rsidR="00191AB6" w:rsidRPr="00F43096" w:rsidRDefault="00A8720C" w:rsidP="00A8720C">
            <w:pPr>
              <w:spacing w:after="120" w:line="360" w:lineRule="auto"/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</w:pPr>
            <w:r w:rsidRPr="00F43096">
              <w:rPr>
                <w:b w:val="0"/>
                <w:bCs w:val="0"/>
                <w:color w:val="auto"/>
                <w:kern w:val="0"/>
                <w:sz w:val="18"/>
                <w:szCs w:val="18"/>
                <w:lang w:val="en-US" w:eastAsia="it-IT"/>
              </w:rPr>
              <w:t>Open-labeled, parallel, single-centered, randomized clinical trial where patients with adenomyosis-associated pain with or without abnormal uterine bleeding were randomly allocated to either LNG-IUS group or DNG group (2mg die for 13 weeks).</w:t>
            </w:r>
          </w:p>
        </w:tc>
      </w:tr>
    </w:tbl>
    <w:p w14:paraId="411AF79A" w14:textId="77777777" w:rsidR="004C0B41" w:rsidRPr="00163277" w:rsidRDefault="004C0B41">
      <w:pPr>
        <w:rPr>
          <w:rFonts w:ascii="Arial" w:hAnsi="Arial" w:cs="Arial"/>
          <w:sz w:val="18"/>
          <w:szCs w:val="18"/>
          <w:lang w:val="en-US"/>
        </w:rPr>
      </w:pPr>
    </w:p>
    <w:p w14:paraId="1C9739DB" w14:textId="0CA903D9" w:rsidR="007F4143" w:rsidRPr="00F43096" w:rsidRDefault="007F4143" w:rsidP="006E6EBD">
      <w:pPr>
        <w:spacing w:line="360" w:lineRule="auto"/>
        <w:jc w:val="both"/>
        <w:rPr>
          <w:b w:val="0"/>
          <w:bCs w:val="0"/>
          <w:lang w:val="en-US"/>
        </w:rPr>
      </w:pPr>
      <w:r w:rsidRPr="00F43096">
        <w:rPr>
          <w:lang w:val="en-US"/>
        </w:rPr>
        <w:t xml:space="preserve">Table </w:t>
      </w:r>
      <w:r w:rsidR="00EE1262">
        <w:rPr>
          <w:lang w:val="en-US"/>
        </w:rPr>
        <w:t>S</w:t>
      </w:r>
      <w:r w:rsidR="00F43096" w:rsidRPr="00F43096">
        <w:rPr>
          <w:lang w:val="en-US"/>
        </w:rPr>
        <w:t>2</w:t>
      </w:r>
      <w:r w:rsidR="005A4E27" w:rsidRPr="00F43096">
        <w:rPr>
          <w:lang w:val="en-US"/>
        </w:rPr>
        <w:t xml:space="preserve">. </w:t>
      </w:r>
      <w:r w:rsidR="00CF6EE8" w:rsidRPr="00CF6EE8">
        <w:rPr>
          <w:b w:val="0"/>
          <w:bCs w:val="0"/>
          <w:lang w:val="en-US"/>
        </w:rPr>
        <w:t>Inclusion and exclusion criteria and methodology of included papers</w:t>
      </w:r>
      <w:r w:rsidR="005A4E27" w:rsidRPr="00F43096">
        <w:rPr>
          <w:b w:val="0"/>
          <w:bCs w:val="0"/>
          <w:lang w:val="en-US"/>
        </w:rPr>
        <w:t>.</w:t>
      </w:r>
    </w:p>
    <w:p w14:paraId="6BFAFE95" w14:textId="50C7A60A" w:rsidR="003800B4" w:rsidRPr="00191AB6" w:rsidRDefault="009B536D" w:rsidP="006E6EBD">
      <w:pPr>
        <w:spacing w:line="360" w:lineRule="auto"/>
        <w:rPr>
          <w:b w:val="0"/>
          <w:bCs w:val="0"/>
          <w:sz w:val="21"/>
          <w:szCs w:val="21"/>
          <w:lang w:val="en-US"/>
        </w:rPr>
      </w:pPr>
      <w:r w:rsidRPr="00191AB6">
        <w:rPr>
          <w:b w:val="0"/>
          <w:bCs w:val="0"/>
          <w:kern w:val="0"/>
          <w:sz w:val="16"/>
          <w:szCs w:val="16"/>
          <w:lang w:val="en-US" w:eastAsia="it-IT"/>
        </w:rPr>
        <w:t xml:space="preserve">VAS: Visual analogue scale; COC: combined oral contraceptive; LNG-IUS: levonorgestrel Intrauterine system; DNG: </w:t>
      </w:r>
      <w:proofErr w:type="spellStart"/>
      <w:r w:rsidRPr="00191AB6">
        <w:rPr>
          <w:b w:val="0"/>
          <w:bCs w:val="0"/>
          <w:kern w:val="0"/>
          <w:sz w:val="16"/>
          <w:szCs w:val="16"/>
          <w:lang w:val="en-US" w:eastAsia="it-IT"/>
        </w:rPr>
        <w:t>dienogest</w:t>
      </w:r>
      <w:proofErr w:type="spellEnd"/>
      <w:r w:rsidRPr="00191AB6">
        <w:rPr>
          <w:b w:val="0"/>
          <w:bCs w:val="0"/>
          <w:kern w:val="0"/>
          <w:sz w:val="16"/>
          <w:szCs w:val="16"/>
          <w:lang w:val="en-US" w:eastAsia="it-IT"/>
        </w:rPr>
        <w:t xml:space="preserve">; </w:t>
      </w:r>
      <w:proofErr w:type="spellStart"/>
      <w:r w:rsidR="003F6A7A">
        <w:rPr>
          <w:b w:val="0"/>
          <w:bCs w:val="0"/>
          <w:kern w:val="0"/>
          <w:sz w:val="16"/>
          <w:szCs w:val="16"/>
          <w:lang w:val="en-US" w:eastAsia="it-IT"/>
        </w:rPr>
        <w:t>GnRHa</w:t>
      </w:r>
      <w:proofErr w:type="spellEnd"/>
      <w:r w:rsidR="003F6A7A">
        <w:rPr>
          <w:b w:val="0"/>
          <w:bCs w:val="0"/>
          <w:kern w:val="0"/>
          <w:sz w:val="16"/>
          <w:szCs w:val="16"/>
          <w:lang w:val="en-US" w:eastAsia="it-IT"/>
        </w:rPr>
        <w:t xml:space="preserve">: </w:t>
      </w:r>
      <w:r w:rsidR="003F6A7A" w:rsidRPr="003F6A7A">
        <w:rPr>
          <w:b w:val="0"/>
          <w:bCs w:val="0"/>
          <w:kern w:val="0"/>
          <w:sz w:val="16"/>
          <w:szCs w:val="16"/>
          <w:lang w:val="en-US" w:eastAsia="it-IT"/>
        </w:rPr>
        <w:t xml:space="preserve">gonadotropin-releasing hormone </w:t>
      </w:r>
      <w:r w:rsidR="00A8720C">
        <w:rPr>
          <w:b w:val="0"/>
          <w:bCs w:val="0"/>
          <w:kern w:val="0"/>
          <w:sz w:val="16"/>
          <w:szCs w:val="16"/>
          <w:lang w:val="en-US" w:eastAsia="it-IT"/>
        </w:rPr>
        <w:t>MRI: magnetic resonance imaging</w:t>
      </w:r>
      <w:r w:rsidRPr="00191AB6">
        <w:rPr>
          <w:b w:val="0"/>
          <w:bCs w:val="0"/>
          <w:kern w:val="0"/>
          <w:sz w:val="16"/>
          <w:szCs w:val="16"/>
          <w:lang w:val="en-US" w:eastAsia="it-IT"/>
        </w:rPr>
        <w:t>.</w:t>
      </w:r>
    </w:p>
    <w:p w14:paraId="19038F05" w14:textId="0F8B45CC" w:rsidR="005A4E27" w:rsidRPr="004C0B41" w:rsidRDefault="005A4E27">
      <w:pPr>
        <w:rPr>
          <w:rFonts w:asciiTheme="majorHAnsi" w:hAnsiTheme="majorHAnsi" w:cstheme="majorHAnsi"/>
          <w:b w:val="0"/>
          <w:bCs w:val="0"/>
          <w:sz w:val="21"/>
          <w:szCs w:val="21"/>
          <w:lang w:val="en-US"/>
        </w:rPr>
      </w:pPr>
    </w:p>
    <w:sectPr w:rsidR="005A4E27" w:rsidRPr="004C0B41" w:rsidSect="00191A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E5D77"/>
    <w:multiLevelType w:val="hybridMultilevel"/>
    <w:tmpl w:val="F036C7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F22AA"/>
    <w:multiLevelType w:val="hybridMultilevel"/>
    <w:tmpl w:val="210C52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D676A"/>
    <w:multiLevelType w:val="hybridMultilevel"/>
    <w:tmpl w:val="BEC04F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01625"/>
    <w:multiLevelType w:val="hybridMultilevel"/>
    <w:tmpl w:val="65109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73001"/>
    <w:multiLevelType w:val="hybridMultilevel"/>
    <w:tmpl w:val="9FECA8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A5217"/>
    <w:multiLevelType w:val="hybridMultilevel"/>
    <w:tmpl w:val="5FD4B130"/>
    <w:lvl w:ilvl="0" w:tplc="046E5C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613B6"/>
    <w:multiLevelType w:val="hybridMultilevel"/>
    <w:tmpl w:val="C1348DB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F00490"/>
    <w:multiLevelType w:val="hybridMultilevel"/>
    <w:tmpl w:val="735288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976C7"/>
    <w:multiLevelType w:val="hybridMultilevel"/>
    <w:tmpl w:val="067298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441FE"/>
    <w:multiLevelType w:val="hybridMultilevel"/>
    <w:tmpl w:val="E9B4234E"/>
    <w:lvl w:ilvl="0" w:tplc="52D06B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FC71E3"/>
    <w:multiLevelType w:val="hybridMultilevel"/>
    <w:tmpl w:val="D69244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A70F1"/>
    <w:multiLevelType w:val="hybridMultilevel"/>
    <w:tmpl w:val="1C986C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06B54"/>
    <w:multiLevelType w:val="hybridMultilevel"/>
    <w:tmpl w:val="54DE2C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524FDE"/>
    <w:multiLevelType w:val="hybridMultilevel"/>
    <w:tmpl w:val="81C4E0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D3846"/>
    <w:multiLevelType w:val="hybridMultilevel"/>
    <w:tmpl w:val="3DAA24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420AE7"/>
    <w:multiLevelType w:val="hybridMultilevel"/>
    <w:tmpl w:val="BE36AE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1D6532"/>
    <w:multiLevelType w:val="hybridMultilevel"/>
    <w:tmpl w:val="1BF624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860597"/>
    <w:multiLevelType w:val="hybridMultilevel"/>
    <w:tmpl w:val="2F4E1E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835EEB"/>
    <w:multiLevelType w:val="hybridMultilevel"/>
    <w:tmpl w:val="53428C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623080"/>
    <w:multiLevelType w:val="hybridMultilevel"/>
    <w:tmpl w:val="AF2A50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8F362E"/>
    <w:multiLevelType w:val="hybridMultilevel"/>
    <w:tmpl w:val="A586B5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48139B"/>
    <w:multiLevelType w:val="hybridMultilevel"/>
    <w:tmpl w:val="D6C84B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D224F4"/>
    <w:multiLevelType w:val="hybridMultilevel"/>
    <w:tmpl w:val="A84E317E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057E90"/>
    <w:multiLevelType w:val="hybridMultilevel"/>
    <w:tmpl w:val="55BC7C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95040C"/>
    <w:multiLevelType w:val="hybridMultilevel"/>
    <w:tmpl w:val="F904BAF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A630C80"/>
    <w:multiLevelType w:val="hybridMultilevel"/>
    <w:tmpl w:val="0778FD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590DDE"/>
    <w:multiLevelType w:val="hybridMultilevel"/>
    <w:tmpl w:val="7E0873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150737">
    <w:abstractNumId w:val="5"/>
  </w:num>
  <w:num w:numId="2" w16cid:durableId="86539343">
    <w:abstractNumId w:val="9"/>
  </w:num>
  <w:num w:numId="3" w16cid:durableId="1170872687">
    <w:abstractNumId w:val="23"/>
  </w:num>
  <w:num w:numId="4" w16cid:durableId="1839269644">
    <w:abstractNumId w:val="2"/>
  </w:num>
  <w:num w:numId="5" w16cid:durableId="805123048">
    <w:abstractNumId w:val="4"/>
  </w:num>
  <w:num w:numId="6" w16cid:durableId="705301022">
    <w:abstractNumId w:val="13"/>
  </w:num>
  <w:num w:numId="7" w16cid:durableId="1310130271">
    <w:abstractNumId w:val="25"/>
  </w:num>
  <w:num w:numId="8" w16cid:durableId="502478987">
    <w:abstractNumId w:val="17"/>
  </w:num>
  <w:num w:numId="9" w16cid:durableId="2013683641">
    <w:abstractNumId w:val="3"/>
  </w:num>
  <w:num w:numId="10" w16cid:durableId="1222328313">
    <w:abstractNumId w:val="20"/>
  </w:num>
  <w:num w:numId="11" w16cid:durableId="2015835872">
    <w:abstractNumId w:val="18"/>
  </w:num>
  <w:num w:numId="12" w16cid:durableId="2063409060">
    <w:abstractNumId w:val="0"/>
  </w:num>
  <w:num w:numId="13" w16cid:durableId="187762406">
    <w:abstractNumId w:val="15"/>
  </w:num>
  <w:num w:numId="14" w16cid:durableId="1568685325">
    <w:abstractNumId w:val="16"/>
  </w:num>
  <w:num w:numId="15" w16cid:durableId="1847479319">
    <w:abstractNumId w:val="11"/>
  </w:num>
  <w:num w:numId="16" w16cid:durableId="439226954">
    <w:abstractNumId w:val="19"/>
  </w:num>
  <w:num w:numId="17" w16cid:durableId="460151715">
    <w:abstractNumId w:val="14"/>
  </w:num>
  <w:num w:numId="18" w16cid:durableId="551236582">
    <w:abstractNumId w:val="8"/>
  </w:num>
  <w:num w:numId="19" w16cid:durableId="2115859520">
    <w:abstractNumId w:val="1"/>
  </w:num>
  <w:num w:numId="20" w16cid:durableId="2076929275">
    <w:abstractNumId w:val="6"/>
  </w:num>
  <w:num w:numId="21" w16cid:durableId="1914076239">
    <w:abstractNumId w:val="10"/>
  </w:num>
  <w:num w:numId="22" w16cid:durableId="318578605">
    <w:abstractNumId w:val="22"/>
  </w:num>
  <w:num w:numId="23" w16cid:durableId="902175710">
    <w:abstractNumId w:val="12"/>
  </w:num>
  <w:num w:numId="24" w16cid:durableId="1221866288">
    <w:abstractNumId w:val="26"/>
  </w:num>
  <w:num w:numId="25" w16cid:durableId="938834271">
    <w:abstractNumId w:val="24"/>
  </w:num>
  <w:num w:numId="26" w16cid:durableId="14116439">
    <w:abstractNumId w:val="21"/>
  </w:num>
  <w:num w:numId="27" w16cid:durableId="10589432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43"/>
    <w:rsid w:val="000263F6"/>
    <w:rsid w:val="00073D42"/>
    <w:rsid w:val="000D4FFE"/>
    <w:rsid w:val="000E2F78"/>
    <w:rsid w:val="00132E57"/>
    <w:rsid w:val="001405EA"/>
    <w:rsid w:val="00157A32"/>
    <w:rsid w:val="00163277"/>
    <w:rsid w:val="00191AB6"/>
    <w:rsid w:val="00192EF7"/>
    <w:rsid w:val="001A3531"/>
    <w:rsid w:val="001E3FFC"/>
    <w:rsid w:val="001E509B"/>
    <w:rsid w:val="001F499A"/>
    <w:rsid w:val="00223400"/>
    <w:rsid w:val="003043CD"/>
    <w:rsid w:val="00356088"/>
    <w:rsid w:val="003800B4"/>
    <w:rsid w:val="00396072"/>
    <w:rsid w:val="003A2CBE"/>
    <w:rsid w:val="003D7C1A"/>
    <w:rsid w:val="003E6BB9"/>
    <w:rsid w:val="003F6A7A"/>
    <w:rsid w:val="00493B18"/>
    <w:rsid w:val="00495BD9"/>
    <w:rsid w:val="004A7FC4"/>
    <w:rsid w:val="004C0B41"/>
    <w:rsid w:val="004C6E58"/>
    <w:rsid w:val="005A0E65"/>
    <w:rsid w:val="005A4E27"/>
    <w:rsid w:val="005F468F"/>
    <w:rsid w:val="006013D6"/>
    <w:rsid w:val="00620A08"/>
    <w:rsid w:val="00672C1F"/>
    <w:rsid w:val="00675972"/>
    <w:rsid w:val="00680CC2"/>
    <w:rsid w:val="006B10DE"/>
    <w:rsid w:val="006E6EBD"/>
    <w:rsid w:val="00717A57"/>
    <w:rsid w:val="00792555"/>
    <w:rsid w:val="00796ED5"/>
    <w:rsid w:val="007B6AF8"/>
    <w:rsid w:val="007F4143"/>
    <w:rsid w:val="00814B9A"/>
    <w:rsid w:val="00832114"/>
    <w:rsid w:val="00832F7A"/>
    <w:rsid w:val="00867573"/>
    <w:rsid w:val="00877B0F"/>
    <w:rsid w:val="0089535E"/>
    <w:rsid w:val="008B06C9"/>
    <w:rsid w:val="008E2105"/>
    <w:rsid w:val="008F002B"/>
    <w:rsid w:val="00965255"/>
    <w:rsid w:val="009B536D"/>
    <w:rsid w:val="009D0A91"/>
    <w:rsid w:val="00A37117"/>
    <w:rsid w:val="00A758D7"/>
    <w:rsid w:val="00A8720C"/>
    <w:rsid w:val="00AC181A"/>
    <w:rsid w:val="00AC7D2A"/>
    <w:rsid w:val="00AF4FB1"/>
    <w:rsid w:val="00B44A48"/>
    <w:rsid w:val="00B508EB"/>
    <w:rsid w:val="00B51553"/>
    <w:rsid w:val="00B5333C"/>
    <w:rsid w:val="00B606A3"/>
    <w:rsid w:val="00B90BD2"/>
    <w:rsid w:val="00BA3FEB"/>
    <w:rsid w:val="00C67B7D"/>
    <w:rsid w:val="00C70BCF"/>
    <w:rsid w:val="00C77C05"/>
    <w:rsid w:val="00CC10D5"/>
    <w:rsid w:val="00CD2C25"/>
    <w:rsid w:val="00CE6E46"/>
    <w:rsid w:val="00CF6EE8"/>
    <w:rsid w:val="00D11F05"/>
    <w:rsid w:val="00D43AA1"/>
    <w:rsid w:val="00D77631"/>
    <w:rsid w:val="00E30D3E"/>
    <w:rsid w:val="00EC520A"/>
    <w:rsid w:val="00EE1262"/>
    <w:rsid w:val="00F17173"/>
    <w:rsid w:val="00F415D6"/>
    <w:rsid w:val="00F43096"/>
    <w:rsid w:val="00FF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A13C4"/>
  <w15:chartTrackingRefBased/>
  <w15:docId w15:val="{3279F73E-C92C-F94E-A716-C7031924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4143"/>
    <w:rPr>
      <w:rFonts w:ascii="Times New Roman" w:eastAsia="Times New Roman" w:hAnsi="Times New Roman" w:cs="Times New Roman"/>
      <w:b/>
      <w:bCs/>
      <w:color w:val="000000"/>
      <w:kern w:val="24"/>
      <w:sz w:val="20"/>
      <w:szCs w:val="20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4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0D4FFE"/>
    <w:pPr>
      <w:spacing w:before="100" w:beforeAutospacing="1" w:after="100" w:afterAutospacing="1"/>
    </w:pPr>
    <w:rPr>
      <w:b w:val="0"/>
      <w:bCs w:val="0"/>
      <w:color w:val="auto"/>
      <w:kern w:val="0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132E57"/>
    <w:rPr>
      <w:rFonts w:ascii="Times New Roman" w:eastAsia="Times New Roman" w:hAnsi="Times New Roman" w:cs="Times New Roman"/>
      <w:b/>
      <w:bCs/>
      <w:color w:val="000000"/>
      <w:kern w:val="24"/>
      <w:sz w:val="20"/>
      <w:szCs w:val="20"/>
      <w:lang w:eastAsia="ja-JP"/>
    </w:rPr>
  </w:style>
  <w:style w:type="paragraph" w:styleId="Paragrafoelenco">
    <w:name w:val="List Paragraph"/>
    <w:basedOn w:val="Normale"/>
    <w:uiPriority w:val="34"/>
    <w:qFormat/>
    <w:rsid w:val="00675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5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IMONE LAGANÃ€</dc:creator>
  <cp:keywords/>
  <dc:description/>
  <cp:lastModifiedBy>Author</cp:lastModifiedBy>
  <cp:revision>12</cp:revision>
  <dcterms:created xsi:type="dcterms:W3CDTF">2023-10-06T12:18:00Z</dcterms:created>
  <dcterms:modified xsi:type="dcterms:W3CDTF">2024-10-21T22:24:00Z</dcterms:modified>
</cp:coreProperties>
</file>